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text" w:horzAnchor="margin" w:tblpXSpec="center" w:tblpY="406"/>
        <w:tblW w:w="114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2"/>
        <w:gridCol w:w="724"/>
        <w:gridCol w:w="2551"/>
        <w:gridCol w:w="709"/>
        <w:gridCol w:w="2835"/>
        <w:gridCol w:w="1701"/>
      </w:tblGrid>
      <w:tr w:rsidR="00641AC7" w:rsidRPr="00A763E6" w:rsidTr="00BA25D4">
        <w:trPr>
          <w:trHeight w:val="402"/>
        </w:trPr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urvivo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41AC7" w:rsidRPr="00FE2B8C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on-surviv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641A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.0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.0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–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.7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6052AC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849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2.</w:t>
            </w:r>
            <w:r w:rsidR="006052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6052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.1 – </w:t>
            </w:r>
            <w:r w:rsidR="006052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 w:rsidR="006052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184</w:t>
            </w:r>
          </w:p>
        </w:tc>
      </w:tr>
      <w:tr w:rsidR="00641AC7" w:rsidRPr="00A763E6" w:rsidTr="00BA25D4">
        <w:trPr>
          <w:trHeight w:val="517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ex (n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ale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：</w:t>
            </w:r>
            <w:r w:rsidR="00876EF2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1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 female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：</w:t>
            </w:r>
            <w:r w:rsidR="00876EF2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6052AC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ale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：</w:t>
            </w:r>
            <w:r w:rsidR="006052AC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4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 female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：</w:t>
            </w:r>
            <w:r w:rsidR="006052AC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741</w:t>
            </w:r>
          </w:p>
        </w:tc>
      </w:tr>
      <w:tr w:rsidR="00641A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W (kg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.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0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8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6052AC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849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.</w:t>
            </w:r>
            <w:r w:rsidR="006052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6052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 w:rsidR="006052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8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="006052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 w:rsidR="006052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99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641A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CS (1 to 5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6052AC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052A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2 -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41A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emperature (</w:t>
            </w:r>
            <w:r w:rsidRPr="00A763E6">
              <w:rPr>
                <w:rFonts w:ascii="Cambria Math" w:eastAsia="游ゴシック" w:hAnsi="Cambria Math" w:cs="Cambria Math"/>
                <w:color w:val="000000"/>
                <w:sz w:val="22"/>
                <w:szCs w:val="22"/>
              </w:rPr>
              <w:t>℃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35.2 - 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9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6052AC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7.</w:t>
            </w:r>
            <w:r w:rsidR="006052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34.</w:t>
            </w:r>
            <w:r w:rsidR="006052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="006052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8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 w:rsidR="006052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641A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eart rate (per min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641AC7"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6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4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2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6052AC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  <w:r w:rsidR="006052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 (</w:t>
            </w:r>
            <w:r w:rsidR="006052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4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="006052A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6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58</w:t>
            </w:r>
          </w:p>
        </w:tc>
      </w:tr>
      <w:tr w:rsidR="00641A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Respiratory rate (per min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 (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1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052A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2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3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1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0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312</w:t>
            </w:r>
          </w:p>
        </w:tc>
      </w:tr>
      <w:tr w:rsidR="00641A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ardiac murmur (1 to 6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6052AC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052A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408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641AC7" w:rsidRPr="00A763E6" w:rsidTr="00BA25D4">
        <w:trPr>
          <w:trHeight w:val="45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WBC (×10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μL</w:t>
            </w:r>
            <w:proofErr w:type="spellEnd"/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730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280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562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6052AC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849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052A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225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260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9030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162</w:t>
            </w:r>
          </w:p>
        </w:tc>
      </w:tr>
      <w:tr w:rsidR="00641AC7" w:rsidRPr="00A763E6" w:rsidTr="00BA25D4">
        <w:trPr>
          <w:trHeight w:val="45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latelets ((×10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μL</w:t>
            </w:r>
            <w:proofErr w:type="spellEnd"/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11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38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70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6052AC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849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052A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72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122 -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40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358</w:t>
            </w:r>
          </w:p>
        </w:tc>
      </w:tr>
      <w:tr w:rsidR="00641A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CV (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3.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1 - 5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6052AC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849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052A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2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5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0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812</w:t>
            </w:r>
          </w:p>
        </w:tc>
      </w:tr>
      <w:tr w:rsidR="00641A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Glu (mg/d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08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3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2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184920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849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</w:t>
            </w:r>
            <w:r w:rsidR="00184920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59 - 4</w:t>
            </w:r>
            <w:r w:rsidR="00184920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9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41</w:t>
            </w:r>
          </w:p>
        </w:tc>
      </w:tr>
      <w:tr w:rsidR="00641A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lbumin (g/d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2.2 -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184920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3 </w:t>
            </w:r>
            <w:r w:rsidR="00184920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1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(2.</w:t>
            </w:r>
            <w:r w:rsidR="00184920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84920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–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4</w:t>
            </w:r>
            <w:r w:rsidR="00184920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0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184</w:t>
            </w:r>
          </w:p>
        </w:tc>
      </w:tr>
      <w:tr w:rsidR="00641A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UN (mg/d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184920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849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</w:t>
            </w:r>
            <w:r w:rsidR="00184920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12 - 1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65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41A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reatinine (mg/d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9 (0.3 - 1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184920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849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</w:t>
            </w:r>
            <w:r w:rsidR="00184920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7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0.</w:t>
            </w:r>
            <w:r w:rsidR="00184920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303</w:t>
            </w:r>
          </w:p>
        </w:tc>
      </w:tr>
      <w:tr w:rsidR="00641A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alcium (mg/d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.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7.9 - 1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184920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184920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7.3 -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341</w:t>
            </w:r>
          </w:p>
        </w:tc>
      </w:tr>
      <w:tr w:rsidR="00641A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hosphate (mg/d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184920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.</w:t>
            </w:r>
            <w:r w:rsidR="00184920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4.6 - 1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641A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LT (U/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6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8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1B433D" w:rsidP="00BA25D4">
            <w:pPr>
              <w:jc w:val="center"/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64 (</w:t>
            </w:r>
            <w:r w:rsidR="001B433D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40 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- 1</w:t>
            </w:r>
            <w:r w:rsidR="001B433D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321</w:t>
            </w:r>
          </w:p>
        </w:tc>
      </w:tr>
      <w:tr w:rsidR="00641A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LP (U/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9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10 - 9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1B433D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1B433D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3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25 - 5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2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41A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tal bilirubin (mg/d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0.1 - 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41AC7" w:rsidRPr="00684922" w:rsidRDefault="001B433D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</w:t>
            </w:r>
            <w:r w:rsidR="001B433D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0.1 - 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63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641AC7" w:rsidRPr="00A763E6" w:rsidTr="00BA25D4">
        <w:trPr>
          <w:trHeight w:val="418"/>
        </w:trPr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Total cholesterol (mg/dL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9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79 - 24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41AC7" w:rsidRPr="00684922" w:rsidRDefault="001B433D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1B433D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6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6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5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124</w:t>
            </w:r>
          </w:p>
        </w:tc>
      </w:tr>
      <w:tr w:rsidR="00641AC7" w:rsidRPr="00A763E6" w:rsidTr="00BA25D4">
        <w:trPr>
          <w:trHeight w:val="418"/>
        </w:trPr>
        <w:tc>
          <w:tcPr>
            <w:tcW w:w="2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odium(</w:t>
            </w:r>
            <w:proofErr w:type="spellStart"/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Eq</w:t>
            </w:r>
            <w:proofErr w:type="spellEnd"/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724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55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147 - 16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:rsidR="00641AC7" w:rsidRPr="00684922" w:rsidRDefault="001B433D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8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  <w:r w:rsidR="001B433D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9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124 - 1</w:t>
            </w:r>
            <w:r w:rsidR="001B433D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8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41AC7" w:rsidRPr="00FE2B8C" w:rsidRDefault="00FE2B8C" w:rsidP="00FE2B8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164</w:t>
            </w:r>
          </w:p>
        </w:tc>
      </w:tr>
      <w:tr w:rsidR="00641AC7" w:rsidRPr="00A763E6" w:rsidTr="00BA25D4">
        <w:trPr>
          <w:trHeight w:val="418"/>
        </w:trPr>
        <w:tc>
          <w:tcPr>
            <w:tcW w:w="296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otassium(</w:t>
            </w:r>
            <w:proofErr w:type="spellStart"/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Eq</w:t>
            </w:r>
            <w:proofErr w:type="spellEnd"/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.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3.1 - 5.</w:t>
            </w:r>
            <w:r w:rsidR="00876EF2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:rsidR="00641AC7" w:rsidRPr="00684922" w:rsidRDefault="001B433D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849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41AC7" w:rsidRPr="00A763E6" w:rsidRDefault="001B433D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- 5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082</w:t>
            </w:r>
          </w:p>
        </w:tc>
      </w:tr>
      <w:tr w:rsidR="00641AC7" w:rsidRPr="00A763E6" w:rsidTr="00BA25D4">
        <w:trPr>
          <w:trHeight w:val="418"/>
        </w:trPr>
        <w:tc>
          <w:tcPr>
            <w:tcW w:w="296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loride(</w:t>
            </w:r>
            <w:proofErr w:type="spellStart"/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Eq</w:t>
            </w:r>
            <w:proofErr w:type="spellEnd"/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5 (105 - 1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:rsidR="00641AC7" w:rsidRPr="00684922" w:rsidRDefault="001B433D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68492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68492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</w:t>
            </w:r>
            <w:r w:rsidR="001B433D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88 - 1</w:t>
            </w:r>
            <w:r w:rsidR="001B433D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8</w:t>
            </w: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</w:t>
            </w:r>
            <w:r w:rsid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78</w:t>
            </w:r>
          </w:p>
        </w:tc>
      </w:tr>
      <w:tr w:rsidR="00641A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RP(</w:t>
            </w:r>
            <w:proofErr w:type="gramEnd"/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g/d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641AC7" w:rsidRPr="00FE2B8C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41AC7" w:rsidRPr="00A763E6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.75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0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.05 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1AC7" w:rsidRPr="00FE2B8C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 w:rsidR="001B433D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5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(0</w:t>
            </w:r>
            <w:r w:rsidR="001B433D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-</w:t>
            </w:r>
            <w:r w:rsidR="001B433D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5.5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</w:t>
            </w:r>
            <w:r w:rsid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58</w:t>
            </w:r>
          </w:p>
        </w:tc>
      </w:tr>
      <w:tr w:rsidR="00641AC7" w:rsidRPr="00A763E6" w:rsidTr="00BA25D4">
        <w:trPr>
          <w:trHeight w:val="402"/>
        </w:trPr>
        <w:tc>
          <w:tcPr>
            <w:tcW w:w="2962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641AC7" w:rsidRPr="00A763E6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Lactate (mmol/L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AC7" w:rsidRPr="00FE2B8C" w:rsidRDefault="00641AC7" w:rsidP="00BA25D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876EF2" w:rsidRPr="00FE2B8C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641AC7" w:rsidRPr="00A763E6" w:rsidRDefault="00876EF2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9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–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AC7" w:rsidRPr="00FE2B8C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641AC7" w:rsidRPr="00A763E6" w:rsidRDefault="00FE2B8C" w:rsidP="00FE2B8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4.8 (1.9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–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8.0</w:t>
            </w:r>
            <w:r w:rsidR="00641AC7" w:rsidRPr="00A763E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641AC7" w:rsidRPr="00A763E6" w:rsidRDefault="00FE2B8C" w:rsidP="00BA25D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FE2B8C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0.177</w:t>
            </w:r>
          </w:p>
        </w:tc>
      </w:tr>
    </w:tbl>
    <w:p w:rsidR="002765AB" w:rsidRDefault="002765AB">
      <w:bookmarkStart w:id="0" w:name="_GoBack"/>
      <w:bookmarkEnd w:id="0"/>
    </w:p>
    <w:sectPr w:rsidR="002765AB" w:rsidSect="006C4C1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AC7"/>
    <w:rsid w:val="00117820"/>
    <w:rsid w:val="00184920"/>
    <w:rsid w:val="001B433D"/>
    <w:rsid w:val="001F57B9"/>
    <w:rsid w:val="002765AB"/>
    <w:rsid w:val="006052AC"/>
    <w:rsid w:val="00641AC7"/>
    <w:rsid w:val="00684922"/>
    <w:rsid w:val="006C4C1F"/>
    <w:rsid w:val="00876EF2"/>
    <w:rsid w:val="00CF15FA"/>
    <w:rsid w:val="00DF2918"/>
    <w:rsid w:val="00FA4935"/>
    <w:rsid w:val="00FE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07D00"/>
  <w15:chartTrackingRefBased/>
  <w15:docId w15:val="{B5D6A1F2-4B93-154E-9A53-D3D139CE3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2B8C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無量 三木</dc:creator>
  <cp:keywords/>
  <dc:description/>
  <cp:lastModifiedBy>無量 三木</cp:lastModifiedBy>
  <cp:revision>7</cp:revision>
  <dcterms:created xsi:type="dcterms:W3CDTF">2025-05-10T17:12:00Z</dcterms:created>
  <dcterms:modified xsi:type="dcterms:W3CDTF">2025-05-12T16:42:00Z</dcterms:modified>
</cp:coreProperties>
</file>